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381B" w:rsidRPr="0016381B" w:rsidRDefault="0016381B" w:rsidP="0016381B">
      <w:pPr>
        <w:pStyle w:val="Beschriftung"/>
        <w:keepNext/>
        <w:rPr>
          <w:rFonts w:ascii="Times New Roman" w:hAnsi="Times New Roman" w:cs="Times New Roman"/>
          <w:i w:val="0"/>
          <w:color w:val="auto"/>
          <w:sz w:val="20"/>
          <w:lang w:val="en-GB"/>
        </w:rPr>
      </w:pPr>
      <w:r w:rsidRPr="0016381B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Table </w:t>
      </w:r>
      <w:r w:rsidR="000E0B5B">
        <w:rPr>
          <w:rFonts w:ascii="Times New Roman" w:hAnsi="Times New Roman" w:cs="Times New Roman"/>
          <w:i w:val="0"/>
          <w:color w:val="auto"/>
          <w:sz w:val="20"/>
          <w:lang w:val="en-GB"/>
        </w:rPr>
        <w:t>S</w:t>
      </w:r>
      <w:r w:rsidR="009D6367">
        <w:rPr>
          <w:rFonts w:ascii="Times New Roman" w:hAnsi="Times New Roman" w:cs="Times New Roman"/>
          <w:i w:val="0"/>
          <w:color w:val="auto"/>
          <w:sz w:val="20"/>
          <w:lang w:val="en-GB"/>
        </w:rPr>
        <w:t>7</w:t>
      </w:r>
      <w:r w:rsidRPr="0016381B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: </w:t>
      </w:r>
      <w:r w:rsidR="00173FDA" w:rsidRPr="00173FDA">
        <w:rPr>
          <w:rFonts w:ascii="Times New Roman" w:hAnsi="Times New Roman" w:cs="Times New Roman"/>
          <w:i w:val="0"/>
          <w:color w:val="auto"/>
          <w:sz w:val="20"/>
          <w:lang w:val="en-GB"/>
        </w:rPr>
        <w:t>Environmental benefits and impacts</w:t>
      </w:r>
      <w:r w:rsidR="00173FDA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per</w:t>
      </w:r>
      <w:r w:rsidR="009D6367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ha and per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m³ insulation material for u</w:t>
      </w:r>
      <w:r w:rsidRPr="008E1071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tilization </w:t>
      </w:r>
      <w:r w:rsidRPr="0016381B">
        <w:rPr>
          <w:rFonts w:ascii="Times New Roman" w:hAnsi="Times New Roman" w:cs="Times New Roman"/>
          <w:i w:val="0"/>
          <w:color w:val="auto"/>
          <w:sz w:val="20"/>
          <w:lang w:val="en-GB"/>
        </w:rPr>
        <w:t>pathway 6 [Large-scale production of insulation material – biomass baled for transport and storage]</w:t>
      </w:r>
    </w:p>
    <w:tbl>
      <w:tblPr>
        <w:tblW w:w="14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3"/>
        <w:gridCol w:w="1536"/>
        <w:gridCol w:w="1585"/>
        <w:gridCol w:w="1893"/>
        <w:gridCol w:w="1475"/>
        <w:gridCol w:w="1585"/>
        <w:gridCol w:w="1585"/>
        <w:gridCol w:w="1838"/>
      </w:tblGrid>
      <w:tr w:rsidR="009D6367" w:rsidRPr="009D6367" w:rsidTr="009D6367">
        <w:trPr>
          <w:trHeight w:val="315"/>
        </w:trPr>
        <w:tc>
          <w:tcPr>
            <w:tcW w:w="3243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sults LCIA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ference unit</w:t>
            </w:r>
          </w:p>
        </w:tc>
        <w:tc>
          <w:tcPr>
            <w:tcW w:w="9961" w:type="dxa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Locations [results per ha]</w:t>
            </w:r>
          </w:p>
        </w:tc>
      </w:tr>
      <w:tr w:rsidR="009D6367" w:rsidRPr="009D6367" w:rsidTr="009D6367">
        <w:trPr>
          <w:trHeight w:val="330"/>
        </w:trPr>
        <w:tc>
          <w:tcPr>
            <w:tcW w:w="3243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dana</w:t>
            </w:r>
          </w:p>
        </w:tc>
        <w:tc>
          <w:tcPr>
            <w:tcW w:w="18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berystwyth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oscow</w:t>
            </w:r>
          </w:p>
        </w:tc>
        <w:tc>
          <w:tcPr>
            <w:tcW w:w="15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otash</w:t>
            </w:r>
          </w:p>
        </w:tc>
        <w:tc>
          <w:tcPr>
            <w:tcW w:w="15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Stuttgart</w:t>
            </w:r>
          </w:p>
        </w:tc>
        <w:tc>
          <w:tcPr>
            <w:tcW w:w="183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9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Wageningen</w:t>
            </w:r>
            <w:proofErr w:type="spellEnd"/>
          </w:p>
        </w:tc>
      </w:tr>
      <w:tr w:rsidR="009D6367" w:rsidRPr="009D6367" w:rsidTr="009D6367">
        <w:trPr>
          <w:trHeight w:val="390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gricultural land occupati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848.2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064.8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066.0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403.1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481.5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004.70</w:t>
            </w:r>
          </w:p>
        </w:tc>
      </w:tr>
      <w:tr w:rsidR="009D6367" w:rsidRPr="009D6367" w:rsidTr="009D6367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limate Chang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CO</w:t>
            </w: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8624.3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4450.9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4434.4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4428.4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3247.4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5361.45</w:t>
            </w:r>
          </w:p>
        </w:tc>
      </w:tr>
      <w:tr w:rsidR="009D6367" w:rsidRPr="009D6367" w:rsidTr="009D6367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ossil fuel depleti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oil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988.3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679.6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674.0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821.6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449.3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965.49</w:t>
            </w:r>
          </w:p>
        </w:tc>
      </w:tr>
      <w:tr w:rsidR="009D6367" w:rsidRPr="009D6367" w:rsidTr="009D6367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cotoxici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,4-DB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2.8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2.3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2.2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1.8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9.5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4.09</w:t>
            </w:r>
          </w:p>
        </w:tc>
      </w:tr>
      <w:tr w:rsidR="009D6367" w:rsidRPr="009D6367" w:rsidTr="009D6367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utrophicati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0.3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9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9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3.7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3.0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8.49</w:t>
            </w:r>
          </w:p>
        </w:tc>
      </w:tr>
      <w:tr w:rsidR="009D6367" w:rsidRPr="009D6367" w:rsidTr="009D6367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uman toxici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,4-DB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6.2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1.5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1.8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2.3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8.1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2.96</w:t>
            </w:r>
          </w:p>
        </w:tc>
      </w:tr>
      <w:tr w:rsidR="009D6367" w:rsidRPr="009D6367" w:rsidTr="009D6367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onising radiati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U235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985.7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110.3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106.7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145.2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904.1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295.46</w:t>
            </w:r>
          </w:p>
        </w:tc>
      </w:tr>
      <w:tr w:rsidR="009D6367" w:rsidRPr="009D6367" w:rsidTr="009D6367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cotoxici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,4-DB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8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.4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.4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5.3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4.3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29</w:t>
            </w:r>
          </w:p>
        </w:tc>
      </w:tr>
      <w:tr w:rsidR="009D6367" w:rsidRPr="009D6367" w:rsidTr="009D6367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utrophicati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.8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.3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.9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.4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.7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.07</w:t>
            </w:r>
          </w:p>
        </w:tc>
      </w:tr>
      <w:tr w:rsidR="009D6367" w:rsidRPr="009D6367" w:rsidTr="009D6367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ineral resource depleti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Fe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068.1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628.1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626.2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719.3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590.0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727.41</w:t>
            </w:r>
          </w:p>
        </w:tc>
      </w:tr>
      <w:tr w:rsidR="009D6367" w:rsidRPr="009D6367" w:rsidTr="009D6367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atural land transformati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3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8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8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0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9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95</w:t>
            </w:r>
          </w:p>
        </w:tc>
      </w:tr>
      <w:tr w:rsidR="009D6367" w:rsidRPr="009D6367" w:rsidTr="009D6367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zone depleti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 CFC-11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6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5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9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8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57</w:t>
            </w:r>
          </w:p>
        </w:tc>
      </w:tr>
      <w:tr w:rsidR="009D6367" w:rsidRPr="009D6367" w:rsidTr="009D6367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articulate matter formati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M</w:t>
            </w: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10</w:t>
            </w: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8.6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7.8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7.8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3.7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0.7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0.24</w:t>
            </w:r>
          </w:p>
        </w:tc>
      </w:tr>
      <w:tr w:rsidR="009D6367" w:rsidRPr="009D6367" w:rsidTr="009D6367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hotochemical oxidant formati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MVOC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6.5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4.1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4.0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4.6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1.0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6.90</w:t>
            </w:r>
          </w:p>
        </w:tc>
      </w:tr>
      <w:tr w:rsidR="009D6367" w:rsidRPr="009D6367" w:rsidTr="009D6367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acidificati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SO</w:t>
            </w: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95.2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3.0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2.9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25.6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19.3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7.85</w:t>
            </w:r>
          </w:p>
        </w:tc>
      </w:tr>
      <w:tr w:rsidR="009D6367" w:rsidRPr="009D6367" w:rsidTr="009D6367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ecotoxici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,4-DB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2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7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6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9</w:t>
            </w:r>
          </w:p>
        </w:tc>
      </w:tr>
      <w:tr w:rsidR="009D6367" w:rsidRPr="009D6367" w:rsidTr="009D6367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ban land occupati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2.8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9.7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9.6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88.2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83.6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3.23</w:t>
            </w:r>
          </w:p>
        </w:tc>
      </w:tr>
      <w:tr w:rsidR="009D6367" w:rsidRPr="009D6367" w:rsidTr="009D6367">
        <w:trPr>
          <w:trHeight w:val="390"/>
        </w:trPr>
        <w:tc>
          <w:tcPr>
            <w:tcW w:w="324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Water depletion</w:t>
            </w:r>
          </w:p>
        </w:tc>
        <w:tc>
          <w:tcPr>
            <w:tcW w:w="153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23645.89</w:t>
            </w:r>
          </w:p>
        </w:tc>
        <w:tc>
          <w:tcPr>
            <w:tcW w:w="18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97562.19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97448.67</w:t>
            </w:r>
          </w:p>
        </w:tc>
        <w:tc>
          <w:tcPr>
            <w:tcW w:w="15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61423.49</w:t>
            </w:r>
          </w:p>
        </w:tc>
        <w:tc>
          <w:tcPr>
            <w:tcW w:w="15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53856.94</w:t>
            </w:r>
          </w:p>
        </w:tc>
        <w:tc>
          <w:tcPr>
            <w:tcW w:w="183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03371.63</w:t>
            </w:r>
          </w:p>
        </w:tc>
      </w:tr>
      <w:tr w:rsidR="009D6367" w:rsidRPr="009D6367" w:rsidTr="009D6367">
        <w:trPr>
          <w:trHeight w:val="330"/>
        </w:trPr>
        <w:tc>
          <w:tcPr>
            <w:tcW w:w="3243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sults LCIA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ference unit</w:t>
            </w:r>
          </w:p>
        </w:tc>
        <w:tc>
          <w:tcPr>
            <w:tcW w:w="9961" w:type="dxa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Locations [results per m³</w:t>
            </w:r>
            <w:r w:rsidR="00A77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 insulation material</w:t>
            </w:r>
            <w:bookmarkStart w:id="0" w:name="_GoBack"/>
            <w:bookmarkEnd w:id="0"/>
            <w:r w:rsidRPr="009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]</w:t>
            </w:r>
          </w:p>
        </w:tc>
      </w:tr>
      <w:tr w:rsidR="009D6367" w:rsidRPr="009D6367" w:rsidTr="009D6367">
        <w:trPr>
          <w:trHeight w:val="330"/>
        </w:trPr>
        <w:tc>
          <w:tcPr>
            <w:tcW w:w="3243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dana</w:t>
            </w:r>
          </w:p>
        </w:tc>
        <w:tc>
          <w:tcPr>
            <w:tcW w:w="18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ber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oscow</w:t>
            </w:r>
          </w:p>
        </w:tc>
        <w:tc>
          <w:tcPr>
            <w:tcW w:w="15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otash</w:t>
            </w:r>
          </w:p>
        </w:tc>
        <w:tc>
          <w:tcPr>
            <w:tcW w:w="15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Stuttgart</w:t>
            </w:r>
          </w:p>
        </w:tc>
        <w:tc>
          <w:tcPr>
            <w:tcW w:w="183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9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Wageningen</w:t>
            </w:r>
            <w:proofErr w:type="spellEnd"/>
          </w:p>
        </w:tc>
      </w:tr>
      <w:tr w:rsidR="009D6367" w:rsidRPr="009D6367" w:rsidTr="009D6367">
        <w:trPr>
          <w:trHeight w:val="390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gricultural land occupation</w:t>
            </w:r>
          </w:p>
        </w:tc>
        <w:tc>
          <w:tcPr>
            <w:tcW w:w="15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36E+0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81E+0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81E+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2E+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8E+0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0E+02</w:t>
            </w:r>
          </w:p>
        </w:tc>
      </w:tr>
      <w:tr w:rsidR="009D6367" w:rsidRPr="009D6367" w:rsidTr="009D6367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lastRenderedPageBreak/>
              <w:t>Climate Change</w:t>
            </w:r>
          </w:p>
        </w:tc>
        <w:tc>
          <w:tcPr>
            <w:tcW w:w="15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CO</w:t>
            </w: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87E+0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88E+0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88E+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95E+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95E+0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89E+02</w:t>
            </w:r>
          </w:p>
        </w:tc>
      </w:tr>
      <w:tr w:rsidR="009D6367" w:rsidRPr="009D6367" w:rsidTr="009D6367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ossil fuel depletion</w:t>
            </w:r>
          </w:p>
        </w:tc>
        <w:tc>
          <w:tcPr>
            <w:tcW w:w="15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oil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9.23E+0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9.33E+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9.33E+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9.46E+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9.45E+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9.35E+01</w:t>
            </w:r>
          </w:p>
        </w:tc>
      </w:tr>
      <w:tr w:rsidR="009D6367" w:rsidRPr="009D6367" w:rsidTr="009D6367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cotoxicity</w:t>
            </w:r>
          </w:p>
        </w:tc>
        <w:tc>
          <w:tcPr>
            <w:tcW w:w="15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4-DB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52E-0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.45E-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.45E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.06E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.01E-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.53E-01</w:t>
            </w:r>
          </w:p>
        </w:tc>
      </w:tr>
      <w:tr w:rsidR="009D6367" w:rsidRPr="009D6367" w:rsidTr="009D6367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utrophication</w:t>
            </w:r>
          </w:p>
        </w:tc>
        <w:tc>
          <w:tcPr>
            <w:tcW w:w="15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60E-0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59E-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59E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66E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66E-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60E-01</w:t>
            </w:r>
          </w:p>
        </w:tc>
      </w:tr>
      <w:tr w:rsidR="009D6367" w:rsidRPr="009D6367" w:rsidTr="009D6367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uman toxicity</w:t>
            </w:r>
          </w:p>
        </w:tc>
        <w:tc>
          <w:tcPr>
            <w:tcW w:w="15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4-DB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49E+0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02E+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03E+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.33E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57E-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50E+00</w:t>
            </w:r>
          </w:p>
        </w:tc>
      </w:tr>
      <w:tr w:rsidR="009D6367" w:rsidRPr="009D6367" w:rsidTr="009D6367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onising radiation</w:t>
            </w:r>
          </w:p>
        </w:tc>
        <w:tc>
          <w:tcPr>
            <w:tcW w:w="15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U235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.15E+0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.20E+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.20E+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.22E+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.22E+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.20E+01</w:t>
            </w:r>
          </w:p>
        </w:tc>
      </w:tr>
      <w:tr w:rsidR="009D6367" w:rsidRPr="009D6367" w:rsidTr="009D6367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cotoxicity</w:t>
            </w:r>
          </w:p>
        </w:tc>
        <w:tc>
          <w:tcPr>
            <w:tcW w:w="15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4-DB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.45E-0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29E-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29E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86E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82E-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37E-01</w:t>
            </w:r>
          </w:p>
        </w:tc>
      </w:tr>
      <w:tr w:rsidR="009D6367" w:rsidRPr="009D6367" w:rsidTr="009D6367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utrophication</w:t>
            </w:r>
          </w:p>
        </w:tc>
        <w:tc>
          <w:tcPr>
            <w:tcW w:w="15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44E-0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66E-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59E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63E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4E-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21E-01</w:t>
            </w:r>
          </w:p>
        </w:tc>
      </w:tr>
      <w:tr w:rsidR="009D6367" w:rsidRPr="009D6367" w:rsidTr="009D6367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ineral resource depletion</w:t>
            </w:r>
          </w:p>
        </w:tc>
        <w:tc>
          <w:tcPr>
            <w:tcW w:w="15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Fe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19E+0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25E+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25E+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29E+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29E+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25E+01</w:t>
            </w:r>
          </w:p>
        </w:tc>
      </w:tr>
      <w:tr w:rsidR="009D6367" w:rsidRPr="009D6367" w:rsidTr="009D6367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atural land transformation</w:t>
            </w:r>
          </w:p>
        </w:tc>
        <w:tc>
          <w:tcPr>
            <w:tcW w:w="15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62E-0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65E-0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65E-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73E-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73E-0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66E-02</w:t>
            </w:r>
          </w:p>
        </w:tc>
      </w:tr>
      <w:tr w:rsidR="009D6367" w:rsidRPr="009D6367" w:rsidTr="009D6367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zone depletion</w:t>
            </w:r>
          </w:p>
        </w:tc>
        <w:tc>
          <w:tcPr>
            <w:tcW w:w="15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CFC-11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06E-0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07E-0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07E-0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11E-0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11E-0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07E-05</w:t>
            </w:r>
          </w:p>
        </w:tc>
      </w:tr>
      <w:tr w:rsidR="009D6367" w:rsidRPr="009D6367" w:rsidTr="009D6367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articulate matter formation</w:t>
            </w:r>
          </w:p>
        </w:tc>
        <w:tc>
          <w:tcPr>
            <w:tcW w:w="15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M</w:t>
            </w: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10</w:t>
            </w: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50E-0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55E-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55E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71E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70E-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58E-01</w:t>
            </w:r>
          </w:p>
        </w:tc>
      </w:tr>
      <w:tr w:rsidR="009D6367" w:rsidRPr="009D6367" w:rsidTr="009D6367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hotochemical oxidant formation</w:t>
            </w:r>
          </w:p>
        </w:tc>
        <w:tc>
          <w:tcPr>
            <w:tcW w:w="15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MVOC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8.72E-0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8.80E-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8.80E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9.03E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9.01E-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8.83E-01</w:t>
            </w:r>
          </w:p>
        </w:tc>
      </w:tr>
      <w:tr w:rsidR="009D6367" w:rsidRPr="009D6367" w:rsidTr="009D6367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acidification</w:t>
            </w:r>
          </w:p>
        </w:tc>
        <w:tc>
          <w:tcPr>
            <w:tcW w:w="15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SO</w:t>
            </w: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47E+0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46E+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46E+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52E+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51E+0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47E+00</w:t>
            </w:r>
          </w:p>
        </w:tc>
      </w:tr>
      <w:tr w:rsidR="009D6367" w:rsidRPr="009D6367" w:rsidTr="009D6367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ecotoxicity</w:t>
            </w:r>
          </w:p>
        </w:tc>
        <w:tc>
          <w:tcPr>
            <w:tcW w:w="15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4-DB eq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30E-0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37E-0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41E-0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8.85E-0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92E-0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64E-03</w:t>
            </w:r>
          </w:p>
        </w:tc>
      </w:tr>
      <w:tr w:rsidR="009D6367" w:rsidRPr="009D6367" w:rsidTr="009D6367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ban land occupation</w:t>
            </w:r>
          </w:p>
        </w:tc>
        <w:tc>
          <w:tcPr>
            <w:tcW w:w="15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8.16E-0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9.91E-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9.91E-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07E+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06E+0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00E+00</w:t>
            </w:r>
          </w:p>
        </w:tc>
      </w:tr>
      <w:tr w:rsidR="009D6367" w:rsidRPr="009D6367" w:rsidTr="009D6367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Water depletion</w:t>
            </w:r>
          </w:p>
        </w:tc>
        <w:tc>
          <w:tcPr>
            <w:tcW w:w="15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91E+0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95E+0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95E+0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95E+0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95E+0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6367" w:rsidRPr="009D6367" w:rsidRDefault="009D6367" w:rsidP="009D63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95E+03</w:t>
            </w:r>
          </w:p>
        </w:tc>
      </w:tr>
    </w:tbl>
    <w:p w:rsidR="00353D2A" w:rsidRPr="009D6367" w:rsidRDefault="00353D2A" w:rsidP="00FF31FD">
      <w:pPr>
        <w:pStyle w:val="Beschriftung"/>
        <w:keepNext/>
        <w:rPr>
          <w:lang w:val="en-GB"/>
        </w:rPr>
      </w:pPr>
    </w:p>
    <w:sectPr w:rsidR="00353D2A" w:rsidRPr="009D6367" w:rsidSect="00FF31F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FED"/>
    <w:rsid w:val="0003506C"/>
    <w:rsid w:val="000E0B5B"/>
    <w:rsid w:val="0016381B"/>
    <w:rsid w:val="00173FDA"/>
    <w:rsid w:val="00177F82"/>
    <w:rsid w:val="00353D2A"/>
    <w:rsid w:val="00441DBD"/>
    <w:rsid w:val="00597932"/>
    <w:rsid w:val="009D6367"/>
    <w:rsid w:val="00A7757B"/>
    <w:rsid w:val="00B57C87"/>
    <w:rsid w:val="00B61436"/>
    <w:rsid w:val="00E14FED"/>
    <w:rsid w:val="00FF3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534204-5D8C-48E7-BD74-D0805852B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57C8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1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7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7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D51D152-1CF1-4932-AA22-72C81E5BEDB1}"/>
</file>

<file path=customXml/itemProps2.xml><?xml version="1.0" encoding="utf-8"?>
<ds:datastoreItem xmlns:ds="http://schemas.openxmlformats.org/officeDocument/2006/customXml" ds:itemID="{05313009-0C65-45AB-A2FA-CFCE31B73EC0}"/>
</file>

<file path=customXml/itemProps3.xml><?xml version="1.0" encoding="utf-8"?>
<ds:datastoreItem xmlns:ds="http://schemas.openxmlformats.org/officeDocument/2006/customXml" ds:itemID="{C407E747-3653-4F1C-9DAE-FE07B78F1C2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gner</dc:creator>
  <cp:keywords/>
  <dc:description/>
  <cp:lastModifiedBy>mwagner</cp:lastModifiedBy>
  <cp:revision>11</cp:revision>
  <dcterms:created xsi:type="dcterms:W3CDTF">2016-11-23T07:49:00Z</dcterms:created>
  <dcterms:modified xsi:type="dcterms:W3CDTF">2017-03-16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